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1274" w:type="dxa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6"/>
        <w:gridCol w:w="426"/>
        <w:gridCol w:w="850"/>
        <w:gridCol w:w="796"/>
        <w:gridCol w:w="1089"/>
        <w:gridCol w:w="850"/>
        <w:gridCol w:w="767"/>
        <w:gridCol w:w="990"/>
        <w:gridCol w:w="810"/>
        <w:gridCol w:w="790"/>
        <w:gridCol w:w="810"/>
        <w:gridCol w:w="810"/>
      </w:tblGrid>
      <w:tr w:rsidR="00255827" w:rsidRPr="003C6A91" w14:paraId="6EFBBA49" w14:textId="77777777" w:rsidTr="003D3104">
        <w:trPr>
          <w:jc w:val="center"/>
        </w:trPr>
        <w:tc>
          <w:tcPr>
            <w:tcW w:w="11274" w:type="dxa"/>
            <w:gridSpan w:val="12"/>
          </w:tcPr>
          <w:p w14:paraId="0A2CAD29" w14:textId="1298E2AC" w:rsidR="00255827" w:rsidRPr="003D3104" w:rsidRDefault="006C3944" w:rsidP="0025582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3D3104">
              <w:rPr>
                <w:rFonts w:ascii="Times New Roman" w:hAnsi="Times New Roman" w:cs="Times New Roman"/>
                <w:b/>
                <w:bCs/>
              </w:rPr>
              <w:t>S3</w:t>
            </w:r>
            <w:r w:rsidR="00255827" w:rsidRPr="003D3104">
              <w:rPr>
                <w:rFonts w:ascii="Times New Roman" w:hAnsi="Times New Roman" w:cs="Times New Roman"/>
                <w:b/>
                <w:bCs/>
              </w:rPr>
              <w:t>Table. Mean squares of physiological traits in four tall fescue genotypes and two different pollination systems (</w:t>
            </w:r>
            <w:proofErr w:type="spellStart"/>
            <w:r w:rsidR="00255827" w:rsidRPr="003D3104">
              <w:rPr>
                <w:rFonts w:ascii="Times New Roman" w:hAnsi="Times New Roman" w:cs="Times New Roman"/>
                <w:b/>
                <w:bCs/>
                <w:color w:val="000000"/>
              </w:rPr>
              <w:t>selfed</w:t>
            </w:r>
            <w:proofErr w:type="spellEnd"/>
            <w:r w:rsidR="00255827" w:rsidRPr="003D3104">
              <w:rPr>
                <w:rFonts w:ascii="Times New Roman" w:hAnsi="Times New Roman" w:cs="Times New Roman"/>
                <w:b/>
                <w:bCs/>
              </w:rPr>
              <w:t xml:space="preserve"> (S</w:t>
            </w:r>
            <w:r w:rsidR="00255827" w:rsidRPr="003D3104"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  <w:r w:rsidR="00255827" w:rsidRPr="003D3104">
              <w:rPr>
                <w:rFonts w:ascii="Times New Roman" w:hAnsi="Times New Roman" w:cs="Times New Roman"/>
                <w:b/>
                <w:bCs/>
              </w:rPr>
              <w:t>) and open-pollinated (OP)) in five salinity treatments (C, S</w:t>
            </w:r>
            <w:r w:rsidR="00255827" w:rsidRPr="003D3104">
              <w:rPr>
                <w:rFonts w:ascii="Times New Roman" w:hAnsi="Times New Roman" w:cs="Times New Roman"/>
                <w:b/>
                <w:bCs/>
                <w:vertAlign w:val="subscript"/>
              </w:rPr>
              <w:t>1t1</w:t>
            </w:r>
            <w:r w:rsidR="00255827" w:rsidRPr="003D3104">
              <w:rPr>
                <w:rFonts w:ascii="Times New Roman" w:hAnsi="Times New Roman" w:cs="Times New Roman"/>
                <w:b/>
                <w:bCs/>
              </w:rPr>
              <w:t>S</w:t>
            </w:r>
            <w:r w:rsidR="00255827" w:rsidRPr="003D3104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255827" w:rsidRPr="003D3104">
              <w:rPr>
                <w:rFonts w:ascii="Times New Roman" w:hAnsi="Times New Roman" w:cs="Times New Roman"/>
                <w:b/>
                <w:bCs/>
              </w:rPr>
              <w:t>, S</w:t>
            </w:r>
            <w:r w:rsidR="00255827" w:rsidRPr="003D3104">
              <w:rPr>
                <w:rFonts w:ascii="Times New Roman" w:hAnsi="Times New Roman" w:cs="Times New Roman"/>
                <w:b/>
                <w:bCs/>
                <w:vertAlign w:val="subscript"/>
              </w:rPr>
              <w:t>1t2</w:t>
            </w:r>
            <w:r w:rsidR="00255827" w:rsidRPr="003D3104">
              <w:rPr>
                <w:rFonts w:ascii="Times New Roman" w:hAnsi="Times New Roman" w:cs="Times New Roman"/>
                <w:b/>
                <w:bCs/>
              </w:rPr>
              <w:t>S</w:t>
            </w:r>
            <w:r w:rsidR="00255827" w:rsidRPr="003D3104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255827" w:rsidRPr="003D3104">
              <w:rPr>
                <w:rFonts w:ascii="Times New Roman" w:hAnsi="Times New Roman" w:cs="Times New Roman"/>
                <w:b/>
                <w:bCs/>
              </w:rPr>
              <w:t>, S</w:t>
            </w:r>
            <w:r w:rsidR="00255827" w:rsidRPr="003D3104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255827" w:rsidRPr="003D3104">
              <w:rPr>
                <w:rFonts w:ascii="Times New Roman" w:hAnsi="Times New Roman" w:cs="Times New Roman"/>
                <w:b/>
                <w:bCs/>
              </w:rPr>
              <w:t xml:space="preserve"> and H</w:t>
            </w:r>
            <w:r w:rsidR="00255827" w:rsidRPr="003D3104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255827" w:rsidRPr="003D3104">
              <w:rPr>
                <w:rFonts w:ascii="Times New Roman" w:hAnsi="Times New Roman" w:cs="Times New Roman"/>
                <w:b/>
                <w:bCs/>
              </w:rPr>
              <w:t>S</w:t>
            </w:r>
            <w:r w:rsidR="00255827" w:rsidRPr="003D3104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255827" w:rsidRPr="003D3104">
              <w:rPr>
                <w:rFonts w:ascii="Times New Roman" w:hAnsi="Times New Roman" w:cs="Times New Roman"/>
                <w:b/>
                <w:bCs/>
              </w:rPr>
              <w:t>) evaluated two years.</w:t>
            </w:r>
          </w:p>
        </w:tc>
      </w:tr>
      <w:tr w:rsidR="006709CB" w:rsidRPr="003C6A91" w14:paraId="49420ABC" w14:textId="77777777" w:rsidTr="000A0C7E">
        <w:trPr>
          <w:jc w:val="center"/>
        </w:trPr>
        <w:tc>
          <w:tcPr>
            <w:tcW w:w="2286" w:type="dxa"/>
          </w:tcPr>
          <w:p w14:paraId="4A266BCB" w14:textId="77777777" w:rsidR="006709CB" w:rsidRPr="003D3104" w:rsidRDefault="006709CB" w:rsidP="003021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1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 of variation</w:t>
            </w:r>
          </w:p>
        </w:tc>
        <w:tc>
          <w:tcPr>
            <w:tcW w:w="426" w:type="dxa"/>
          </w:tcPr>
          <w:p w14:paraId="3F022C87" w14:textId="77777777" w:rsidR="006709CB" w:rsidRPr="003D3104" w:rsidRDefault="006709CB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1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850" w:type="dxa"/>
          </w:tcPr>
          <w:p w14:paraId="51731274" w14:textId="77777777" w:rsidR="006709CB" w:rsidRPr="003D3104" w:rsidRDefault="006709CB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D31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la</w:t>
            </w:r>
            <w:proofErr w:type="spellEnd"/>
          </w:p>
        </w:tc>
        <w:tc>
          <w:tcPr>
            <w:tcW w:w="796" w:type="dxa"/>
          </w:tcPr>
          <w:p w14:paraId="4697DD0F" w14:textId="77777777" w:rsidR="006709CB" w:rsidRPr="003D3104" w:rsidRDefault="006709CB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D31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lb</w:t>
            </w:r>
            <w:proofErr w:type="spellEnd"/>
          </w:p>
        </w:tc>
        <w:tc>
          <w:tcPr>
            <w:tcW w:w="1089" w:type="dxa"/>
          </w:tcPr>
          <w:p w14:paraId="4B085806" w14:textId="77777777" w:rsidR="006709CB" w:rsidRPr="003D3104" w:rsidRDefault="00EB3EB0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</w:t>
            </w:r>
          </w:p>
        </w:tc>
        <w:tc>
          <w:tcPr>
            <w:tcW w:w="850" w:type="dxa"/>
          </w:tcPr>
          <w:p w14:paraId="1A25B446" w14:textId="77777777" w:rsidR="006709CB" w:rsidRPr="003D3104" w:rsidRDefault="00EB3EB0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hl</w:t>
            </w:r>
            <w:proofErr w:type="spellEnd"/>
          </w:p>
        </w:tc>
        <w:tc>
          <w:tcPr>
            <w:tcW w:w="767" w:type="dxa"/>
          </w:tcPr>
          <w:p w14:paraId="3381AFF5" w14:textId="77777777" w:rsidR="006709CB" w:rsidRPr="003D3104" w:rsidRDefault="00EB3EB0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B3E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l</w:t>
            </w:r>
            <w:proofErr w:type="spellEnd"/>
            <w:r w:rsidRPr="00EB3E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/b</w:t>
            </w:r>
          </w:p>
        </w:tc>
        <w:tc>
          <w:tcPr>
            <w:tcW w:w="990" w:type="dxa"/>
          </w:tcPr>
          <w:p w14:paraId="11480B45" w14:textId="77777777" w:rsidR="006709CB" w:rsidRPr="003D3104" w:rsidRDefault="00EB3EB0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B3EB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Tchl</w:t>
            </w:r>
            <w:proofErr w:type="spellEnd"/>
            <w:r w:rsidRPr="00EB3EB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/Car</w:t>
            </w:r>
          </w:p>
        </w:tc>
        <w:tc>
          <w:tcPr>
            <w:tcW w:w="810" w:type="dxa"/>
          </w:tcPr>
          <w:p w14:paraId="13E51190" w14:textId="77777777" w:rsidR="006709CB" w:rsidRPr="003D3104" w:rsidRDefault="00EB3EB0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ro</w:t>
            </w:r>
          </w:p>
        </w:tc>
        <w:tc>
          <w:tcPr>
            <w:tcW w:w="790" w:type="dxa"/>
          </w:tcPr>
          <w:p w14:paraId="55DF7D54" w14:textId="77777777" w:rsidR="006709CB" w:rsidRPr="003D3104" w:rsidRDefault="006709CB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104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CAT</w:t>
            </w:r>
          </w:p>
        </w:tc>
        <w:tc>
          <w:tcPr>
            <w:tcW w:w="810" w:type="dxa"/>
          </w:tcPr>
          <w:p w14:paraId="79D7EC4F" w14:textId="77777777" w:rsidR="006709CB" w:rsidRPr="003D3104" w:rsidRDefault="006709CB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104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APX</w:t>
            </w:r>
          </w:p>
        </w:tc>
        <w:tc>
          <w:tcPr>
            <w:tcW w:w="810" w:type="dxa"/>
          </w:tcPr>
          <w:p w14:paraId="6B918902" w14:textId="77777777" w:rsidR="006709CB" w:rsidRPr="003D3104" w:rsidRDefault="006709CB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104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OX</w:t>
            </w:r>
          </w:p>
        </w:tc>
      </w:tr>
      <w:tr w:rsidR="006709CB" w:rsidRPr="003C6A91" w14:paraId="741A9C41" w14:textId="77777777" w:rsidTr="000A0C7E">
        <w:trPr>
          <w:trHeight w:val="76"/>
          <w:jc w:val="center"/>
        </w:trPr>
        <w:tc>
          <w:tcPr>
            <w:tcW w:w="2286" w:type="dxa"/>
            <w:vAlign w:val="center"/>
          </w:tcPr>
          <w:p w14:paraId="05A2B5A0" w14:textId="77777777" w:rsidR="006709CB" w:rsidRPr="003C6A91" w:rsidRDefault="006709C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426" w:type="dxa"/>
            <w:vAlign w:val="center"/>
          </w:tcPr>
          <w:p w14:paraId="4E1E811C" w14:textId="77777777" w:rsidR="006709CB" w:rsidRPr="003C6A91" w:rsidRDefault="006709CB" w:rsidP="00622C6C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034BDBAD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96" w:type="dxa"/>
            <w:vAlign w:val="center"/>
          </w:tcPr>
          <w:p w14:paraId="103740C9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3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1089" w:type="dxa"/>
            <w:vAlign w:val="center"/>
          </w:tcPr>
          <w:p w14:paraId="32BD16B2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4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1B1C7392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7" w:type="dxa"/>
            <w:vAlign w:val="center"/>
          </w:tcPr>
          <w:p w14:paraId="2D8A77C4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14:paraId="342157DF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10" w:type="dxa"/>
            <w:vAlign w:val="center"/>
          </w:tcPr>
          <w:p w14:paraId="7E34CC4A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790" w:type="dxa"/>
            <w:vAlign w:val="center"/>
          </w:tcPr>
          <w:p w14:paraId="4A8E419F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vAlign w:val="center"/>
          </w:tcPr>
          <w:p w14:paraId="4E784BA6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vAlign w:val="center"/>
          </w:tcPr>
          <w:p w14:paraId="77FB05CE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</w:tr>
      <w:tr w:rsidR="006709CB" w:rsidRPr="003C6A91" w14:paraId="1E46A7CD" w14:textId="77777777" w:rsidTr="000A0C7E">
        <w:trPr>
          <w:trHeight w:val="180"/>
          <w:jc w:val="center"/>
        </w:trPr>
        <w:tc>
          <w:tcPr>
            <w:tcW w:w="2286" w:type="dxa"/>
            <w:vAlign w:val="center"/>
          </w:tcPr>
          <w:p w14:paraId="3BE96386" w14:textId="77777777" w:rsidR="006709CB" w:rsidRPr="003C6A91" w:rsidRDefault="006709C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Rep (year)</w:t>
            </w:r>
          </w:p>
        </w:tc>
        <w:tc>
          <w:tcPr>
            <w:tcW w:w="426" w:type="dxa"/>
            <w:vAlign w:val="center"/>
          </w:tcPr>
          <w:p w14:paraId="039BD38A" w14:textId="77777777" w:rsidR="006709CB" w:rsidRPr="003C6A91" w:rsidRDefault="006709CB" w:rsidP="003021DA">
            <w:pPr>
              <w:bidi/>
              <w:spacing w:line="18" w:lineRule="atLeast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0C0F1008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96" w:type="dxa"/>
            <w:vAlign w:val="center"/>
          </w:tcPr>
          <w:p w14:paraId="38E6AD8B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049C6E8A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4</w:t>
            </w:r>
          </w:p>
        </w:tc>
        <w:tc>
          <w:tcPr>
            <w:tcW w:w="850" w:type="dxa"/>
            <w:vAlign w:val="center"/>
          </w:tcPr>
          <w:p w14:paraId="00494ABA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67" w:type="dxa"/>
            <w:vAlign w:val="center"/>
          </w:tcPr>
          <w:p w14:paraId="16C46397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072D5D2B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725BFD23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790" w:type="dxa"/>
            <w:vAlign w:val="center"/>
          </w:tcPr>
          <w:p w14:paraId="4E0B14CB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10" w:type="dxa"/>
            <w:vAlign w:val="center"/>
          </w:tcPr>
          <w:p w14:paraId="1A297D26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44B2E6A2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6709CB" w:rsidRPr="003C6A91" w14:paraId="4CFFA713" w14:textId="77777777" w:rsidTr="000A0C7E">
        <w:trPr>
          <w:jc w:val="center"/>
        </w:trPr>
        <w:tc>
          <w:tcPr>
            <w:tcW w:w="2286" w:type="dxa"/>
            <w:vAlign w:val="center"/>
          </w:tcPr>
          <w:p w14:paraId="17A019E0" w14:textId="77777777" w:rsidR="006709CB" w:rsidRPr="003C6A91" w:rsidRDefault="006709C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Genotype (G)</w:t>
            </w:r>
          </w:p>
        </w:tc>
        <w:tc>
          <w:tcPr>
            <w:tcW w:w="426" w:type="dxa"/>
            <w:vAlign w:val="center"/>
          </w:tcPr>
          <w:p w14:paraId="740D54E7" w14:textId="77777777" w:rsidR="006709CB" w:rsidRPr="003C6A91" w:rsidRDefault="006709CB" w:rsidP="003021DA">
            <w:pPr>
              <w:bidi/>
              <w:spacing w:line="18" w:lineRule="atLeast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3E7F1A67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796" w:type="dxa"/>
            <w:vAlign w:val="center"/>
          </w:tcPr>
          <w:p w14:paraId="2D24BE41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9" w:type="dxa"/>
            <w:vAlign w:val="center"/>
          </w:tcPr>
          <w:p w14:paraId="75A39F79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50" w:type="dxa"/>
            <w:vAlign w:val="center"/>
          </w:tcPr>
          <w:p w14:paraId="2129D953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767" w:type="dxa"/>
            <w:vAlign w:val="center"/>
          </w:tcPr>
          <w:p w14:paraId="5D82FC13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050D4437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68FEA741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0" w:type="dxa"/>
            <w:vAlign w:val="center"/>
          </w:tcPr>
          <w:p w14:paraId="0C634813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57D0C41D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7F0063C0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6709CB" w:rsidRPr="003C6A91" w14:paraId="61815186" w14:textId="77777777" w:rsidTr="000A0C7E">
        <w:trPr>
          <w:jc w:val="center"/>
        </w:trPr>
        <w:tc>
          <w:tcPr>
            <w:tcW w:w="2286" w:type="dxa"/>
            <w:vAlign w:val="center"/>
          </w:tcPr>
          <w:p w14:paraId="06B95428" w14:textId="77777777" w:rsidR="006709CB" w:rsidRPr="003C6A91" w:rsidRDefault="006709CB" w:rsidP="003021DA">
            <w:pPr>
              <w:shd w:val="clear" w:color="auto" w:fill="FFFFFF"/>
              <w:ind w:left="33" w:right="86"/>
              <w:rPr>
                <w:rFonts w:ascii="Times New Roman" w:eastAsia="Times New Roman" w:hAnsi="Times New Roman" w:cs="Times New Roman"/>
                <w:color w:val="5F6368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Pollination (P)</w:t>
            </w:r>
          </w:p>
        </w:tc>
        <w:tc>
          <w:tcPr>
            <w:tcW w:w="426" w:type="dxa"/>
            <w:vAlign w:val="center"/>
          </w:tcPr>
          <w:p w14:paraId="0EDE2441" w14:textId="77777777" w:rsidR="006709CB" w:rsidRPr="003C6A91" w:rsidRDefault="006709CB" w:rsidP="003021DA">
            <w:pPr>
              <w:bidi/>
              <w:spacing w:line="18" w:lineRule="atLeast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7B217B0C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6" w:type="dxa"/>
            <w:vAlign w:val="center"/>
          </w:tcPr>
          <w:p w14:paraId="4E7A665B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33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9" w:type="dxa"/>
            <w:vAlign w:val="center"/>
          </w:tcPr>
          <w:p w14:paraId="48B59995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30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79D1D1E0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7" w:type="dxa"/>
            <w:vAlign w:val="center"/>
          </w:tcPr>
          <w:p w14:paraId="016D7C09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603C09E8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10" w:type="dxa"/>
            <w:vAlign w:val="center"/>
          </w:tcPr>
          <w:p w14:paraId="7A5502AA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0" w:type="dxa"/>
            <w:vAlign w:val="center"/>
          </w:tcPr>
          <w:p w14:paraId="2A5422F4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10" w:type="dxa"/>
            <w:vAlign w:val="center"/>
          </w:tcPr>
          <w:p w14:paraId="78CDB365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066811D8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6709CB" w:rsidRPr="003C6A91" w14:paraId="42C749B9" w14:textId="77777777" w:rsidTr="000A0C7E">
        <w:trPr>
          <w:jc w:val="center"/>
        </w:trPr>
        <w:tc>
          <w:tcPr>
            <w:tcW w:w="2286" w:type="dxa"/>
            <w:vAlign w:val="center"/>
          </w:tcPr>
          <w:p w14:paraId="39217B84" w14:textId="77777777" w:rsidR="006709CB" w:rsidRPr="003C6A91" w:rsidRDefault="006709C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Treatment (T)</w:t>
            </w:r>
          </w:p>
        </w:tc>
        <w:tc>
          <w:tcPr>
            <w:tcW w:w="426" w:type="dxa"/>
            <w:vAlign w:val="center"/>
          </w:tcPr>
          <w:p w14:paraId="548C37C4" w14:textId="77777777" w:rsidR="006709CB" w:rsidRPr="003C6A91" w:rsidRDefault="006709CB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2244389D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6" w:type="dxa"/>
            <w:vAlign w:val="center"/>
          </w:tcPr>
          <w:p w14:paraId="2E3CB3C8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75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9" w:type="dxa"/>
            <w:vAlign w:val="center"/>
          </w:tcPr>
          <w:p w14:paraId="69C9C3D7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26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7C6AF42E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7" w:type="dxa"/>
            <w:vAlign w:val="center"/>
          </w:tcPr>
          <w:p w14:paraId="2E268A30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1790287C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1.99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106DD6BF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0" w:type="dxa"/>
            <w:vAlign w:val="center"/>
          </w:tcPr>
          <w:p w14:paraId="60D40B9E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41CE8903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2B6AFF0C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6709CB" w:rsidRPr="003C6A91" w14:paraId="32E494EC" w14:textId="77777777" w:rsidTr="000A0C7E">
        <w:trPr>
          <w:jc w:val="center"/>
        </w:trPr>
        <w:tc>
          <w:tcPr>
            <w:tcW w:w="2286" w:type="dxa"/>
            <w:vAlign w:val="center"/>
          </w:tcPr>
          <w:p w14:paraId="72641A4B" w14:textId="77777777" w:rsidR="006709CB" w:rsidRPr="003C6A91" w:rsidRDefault="006709C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26" w:type="dxa"/>
            <w:vAlign w:val="center"/>
          </w:tcPr>
          <w:p w14:paraId="05519228" w14:textId="77777777" w:rsidR="006709CB" w:rsidRPr="003C6A91" w:rsidRDefault="006709C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2560B304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6" w:type="dxa"/>
            <w:vAlign w:val="center"/>
          </w:tcPr>
          <w:p w14:paraId="09C079EC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9" w:type="dxa"/>
            <w:vAlign w:val="center"/>
          </w:tcPr>
          <w:p w14:paraId="38120191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9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25D2DF4F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7" w:type="dxa"/>
            <w:vAlign w:val="center"/>
          </w:tcPr>
          <w:p w14:paraId="25CDA60E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5D681E15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10" w:type="dxa"/>
            <w:vAlign w:val="center"/>
          </w:tcPr>
          <w:p w14:paraId="7E56F1E7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0" w:type="dxa"/>
            <w:vAlign w:val="center"/>
          </w:tcPr>
          <w:p w14:paraId="688B28CC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3DA8F9F1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1689789B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6709CB" w:rsidRPr="003C6A91" w14:paraId="5D4CD062" w14:textId="77777777" w:rsidTr="000A0C7E">
        <w:trPr>
          <w:jc w:val="center"/>
        </w:trPr>
        <w:tc>
          <w:tcPr>
            <w:tcW w:w="2286" w:type="dxa"/>
            <w:vAlign w:val="center"/>
          </w:tcPr>
          <w:p w14:paraId="0631E792" w14:textId="77777777" w:rsidR="006709CB" w:rsidRPr="003C6A91" w:rsidRDefault="006709C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438D8A9B" w14:textId="77777777" w:rsidR="006709CB" w:rsidRPr="003C6A91" w:rsidRDefault="006709C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280B297D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6" w:type="dxa"/>
            <w:vAlign w:val="center"/>
          </w:tcPr>
          <w:p w14:paraId="4F435755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5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9" w:type="dxa"/>
            <w:vAlign w:val="center"/>
          </w:tcPr>
          <w:p w14:paraId="657A3730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4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1CA40814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7" w:type="dxa"/>
            <w:vAlign w:val="center"/>
          </w:tcPr>
          <w:p w14:paraId="5BD6A05C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53D2D2FF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vAlign w:val="center"/>
          </w:tcPr>
          <w:p w14:paraId="59F557DA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0" w:type="dxa"/>
            <w:vAlign w:val="center"/>
          </w:tcPr>
          <w:p w14:paraId="34383085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6AAA2E7D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1DC658E3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6709CB" w:rsidRPr="003C6A91" w14:paraId="0B57E659" w14:textId="77777777" w:rsidTr="000A0C7E">
        <w:trPr>
          <w:jc w:val="center"/>
        </w:trPr>
        <w:tc>
          <w:tcPr>
            <w:tcW w:w="2286" w:type="dxa"/>
            <w:vAlign w:val="center"/>
          </w:tcPr>
          <w:p w14:paraId="66E32A39" w14:textId="77777777" w:rsidR="006709CB" w:rsidRPr="003C6A91" w:rsidRDefault="006709C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33D7B8C1" w14:textId="77777777" w:rsidR="006709CB" w:rsidRPr="003C6A91" w:rsidRDefault="006709C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75D79B1A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6" w:type="dxa"/>
            <w:vAlign w:val="center"/>
          </w:tcPr>
          <w:p w14:paraId="6B663039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0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9" w:type="dxa"/>
            <w:vAlign w:val="center"/>
          </w:tcPr>
          <w:p w14:paraId="4A54FD9B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399209BC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7" w:type="dxa"/>
            <w:vAlign w:val="center"/>
          </w:tcPr>
          <w:p w14:paraId="328C56C0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4CE8DB57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10" w:type="dxa"/>
            <w:vAlign w:val="center"/>
          </w:tcPr>
          <w:p w14:paraId="1C337F69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0" w:type="dxa"/>
            <w:vAlign w:val="center"/>
          </w:tcPr>
          <w:p w14:paraId="7EAB9AB6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185B2178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7B1FBB0D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6709CB" w:rsidRPr="003C6A91" w14:paraId="46613D4F" w14:textId="77777777" w:rsidTr="000A0C7E">
        <w:trPr>
          <w:jc w:val="center"/>
        </w:trPr>
        <w:tc>
          <w:tcPr>
            <w:tcW w:w="2286" w:type="dxa"/>
            <w:vAlign w:val="center"/>
          </w:tcPr>
          <w:p w14:paraId="462CAB4A" w14:textId="77777777" w:rsidR="006709CB" w:rsidRPr="003C6A91" w:rsidRDefault="006709C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3AB4103F" w14:textId="77777777" w:rsidR="006709CB" w:rsidRPr="003C6A91" w:rsidRDefault="006709C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28E01CFA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6" w:type="dxa"/>
            <w:vAlign w:val="center"/>
          </w:tcPr>
          <w:p w14:paraId="38C45F5D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9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9" w:type="dxa"/>
            <w:vAlign w:val="center"/>
          </w:tcPr>
          <w:p w14:paraId="608B43A2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5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59AE7751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7" w:type="dxa"/>
            <w:vAlign w:val="center"/>
          </w:tcPr>
          <w:p w14:paraId="1524339F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28DD2265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467D490B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0" w:type="dxa"/>
            <w:vAlign w:val="center"/>
          </w:tcPr>
          <w:p w14:paraId="4F68085B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65157155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02A9C7C3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6709CB" w:rsidRPr="003C6A91" w14:paraId="5FE9FCDE" w14:textId="77777777" w:rsidTr="000A0C7E">
        <w:trPr>
          <w:trHeight w:val="200"/>
          <w:jc w:val="center"/>
        </w:trPr>
        <w:tc>
          <w:tcPr>
            <w:tcW w:w="2286" w:type="dxa"/>
            <w:vAlign w:val="center"/>
          </w:tcPr>
          <w:p w14:paraId="1B79E5C2" w14:textId="77777777" w:rsidR="006709CB" w:rsidRPr="003C6A91" w:rsidRDefault="006709C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2E6FF6BB" w14:textId="77777777" w:rsidR="006709CB" w:rsidRPr="003C6A91" w:rsidRDefault="006709CB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185920B4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796" w:type="dxa"/>
            <w:vAlign w:val="center"/>
          </w:tcPr>
          <w:p w14:paraId="2E4858C8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0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1089" w:type="dxa"/>
            <w:vAlign w:val="center"/>
          </w:tcPr>
          <w:p w14:paraId="2882BDC2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3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3AB691CB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767" w:type="dxa"/>
            <w:vAlign w:val="center"/>
          </w:tcPr>
          <w:p w14:paraId="0903FC2E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78EE259B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6325B4A6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90" w:type="dxa"/>
            <w:vAlign w:val="center"/>
          </w:tcPr>
          <w:p w14:paraId="3890428F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11564444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35858FCA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6709CB" w:rsidRPr="003C6A91" w14:paraId="0DB775DF" w14:textId="77777777" w:rsidTr="000A0C7E">
        <w:trPr>
          <w:jc w:val="center"/>
        </w:trPr>
        <w:tc>
          <w:tcPr>
            <w:tcW w:w="2286" w:type="dxa"/>
            <w:vAlign w:val="center"/>
          </w:tcPr>
          <w:p w14:paraId="2E96AB3D" w14:textId="77777777" w:rsidR="006709CB" w:rsidRPr="003C6A91" w:rsidRDefault="006709C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26" w:type="dxa"/>
            <w:vAlign w:val="center"/>
          </w:tcPr>
          <w:p w14:paraId="65340DC9" w14:textId="77777777" w:rsidR="006709CB" w:rsidRPr="003C6A91" w:rsidRDefault="006709CB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1901D4ED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796" w:type="dxa"/>
            <w:vAlign w:val="center"/>
          </w:tcPr>
          <w:p w14:paraId="76525A11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9" w:type="dxa"/>
            <w:vAlign w:val="center"/>
          </w:tcPr>
          <w:p w14:paraId="50563370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50" w:type="dxa"/>
            <w:vAlign w:val="center"/>
          </w:tcPr>
          <w:p w14:paraId="160033DF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767" w:type="dxa"/>
            <w:vAlign w:val="center"/>
          </w:tcPr>
          <w:p w14:paraId="20D29FDF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4B4BE7C8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10" w:type="dxa"/>
            <w:vAlign w:val="center"/>
          </w:tcPr>
          <w:p w14:paraId="3A07BF38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790" w:type="dxa"/>
            <w:vAlign w:val="center"/>
          </w:tcPr>
          <w:p w14:paraId="563F9FD5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10" w:type="dxa"/>
            <w:vAlign w:val="center"/>
          </w:tcPr>
          <w:p w14:paraId="61E39C12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73E75BBE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</w:tr>
      <w:tr w:rsidR="006709CB" w:rsidRPr="003C6A91" w14:paraId="2513966B" w14:textId="77777777" w:rsidTr="000A0C7E">
        <w:trPr>
          <w:jc w:val="center"/>
        </w:trPr>
        <w:tc>
          <w:tcPr>
            <w:tcW w:w="2286" w:type="dxa"/>
            <w:vAlign w:val="center"/>
          </w:tcPr>
          <w:p w14:paraId="5231AA93" w14:textId="77777777" w:rsidR="006709CB" w:rsidRPr="003C6A91" w:rsidRDefault="006709C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669BCF1" w14:textId="77777777" w:rsidR="006709CB" w:rsidRPr="003C6A91" w:rsidRDefault="006709CB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318246D6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6" w:type="dxa"/>
            <w:vAlign w:val="center"/>
          </w:tcPr>
          <w:p w14:paraId="6DE45F0C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9" w:type="dxa"/>
            <w:vAlign w:val="center"/>
          </w:tcPr>
          <w:p w14:paraId="6D1F515C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658115F4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7" w:type="dxa"/>
            <w:vAlign w:val="center"/>
          </w:tcPr>
          <w:p w14:paraId="24342243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7F131809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1A8E1E36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0" w:type="dxa"/>
            <w:vAlign w:val="center"/>
          </w:tcPr>
          <w:p w14:paraId="5929CAB8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3352CB2A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0A48C754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6709CB" w:rsidRPr="003C6A91" w14:paraId="140E650A" w14:textId="77777777" w:rsidTr="000A0C7E">
        <w:trPr>
          <w:jc w:val="center"/>
        </w:trPr>
        <w:tc>
          <w:tcPr>
            <w:tcW w:w="2286" w:type="dxa"/>
            <w:vAlign w:val="center"/>
          </w:tcPr>
          <w:p w14:paraId="7B7E437C" w14:textId="77777777" w:rsidR="006709CB" w:rsidRPr="003C6A91" w:rsidRDefault="006709C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26" w:type="dxa"/>
            <w:vAlign w:val="center"/>
          </w:tcPr>
          <w:p w14:paraId="35EFEA3A" w14:textId="77777777" w:rsidR="006709CB" w:rsidRPr="003C6A91" w:rsidRDefault="006709C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4FF9886A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96" w:type="dxa"/>
            <w:vAlign w:val="center"/>
          </w:tcPr>
          <w:p w14:paraId="32F32014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9" w:type="dxa"/>
            <w:vAlign w:val="center"/>
          </w:tcPr>
          <w:p w14:paraId="34226360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50" w:type="dxa"/>
            <w:vAlign w:val="center"/>
          </w:tcPr>
          <w:p w14:paraId="264B37FD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7" w:type="dxa"/>
            <w:vAlign w:val="center"/>
          </w:tcPr>
          <w:p w14:paraId="2EAF9DC8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2244D654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10" w:type="dxa"/>
            <w:vAlign w:val="center"/>
          </w:tcPr>
          <w:p w14:paraId="45DF11BB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790" w:type="dxa"/>
            <w:vAlign w:val="center"/>
          </w:tcPr>
          <w:p w14:paraId="19B81C23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471C1F17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1CE18DEC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6709CB" w:rsidRPr="003C6A91" w14:paraId="61C64283" w14:textId="77777777" w:rsidTr="000A0C7E">
        <w:trPr>
          <w:trHeight w:val="66"/>
          <w:jc w:val="center"/>
        </w:trPr>
        <w:tc>
          <w:tcPr>
            <w:tcW w:w="2286" w:type="dxa"/>
            <w:vAlign w:val="center"/>
          </w:tcPr>
          <w:p w14:paraId="0746DCFF" w14:textId="77777777" w:rsidR="006709CB" w:rsidRPr="003C6A91" w:rsidRDefault="006709C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4498C421" w14:textId="77777777" w:rsidR="006709CB" w:rsidRPr="003C6A91" w:rsidRDefault="006709C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33A9073F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6" w:type="dxa"/>
            <w:vAlign w:val="center"/>
          </w:tcPr>
          <w:p w14:paraId="7687CCE2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9" w:type="dxa"/>
            <w:vAlign w:val="center"/>
          </w:tcPr>
          <w:p w14:paraId="52CBE180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7296DED0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7" w:type="dxa"/>
            <w:vAlign w:val="center"/>
          </w:tcPr>
          <w:p w14:paraId="20EEC04F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02545C29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796052FA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0" w:type="dxa"/>
            <w:vAlign w:val="center"/>
          </w:tcPr>
          <w:p w14:paraId="7F5C48F7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12681E26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3F59595E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6709CB" w:rsidRPr="003C6A91" w14:paraId="38DB0C4B" w14:textId="77777777" w:rsidTr="000A0C7E">
        <w:trPr>
          <w:jc w:val="center"/>
        </w:trPr>
        <w:tc>
          <w:tcPr>
            <w:tcW w:w="2286" w:type="dxa"/>
            <w:vAlign w:val="center"/>
          </w:tcPr>
          <w:p w14:paraId="0DF293DA" w14:textId="77777777" w:rsidR="006709CB" w:rsidRPr="003C6A91" w:rsidRDefault="006709C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E1EDA21" w14:textId="77777777" w:rsidR="006709CB" w:rsidRPr="003C6A91" w:rsidRDefault="006709C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70A2E5D9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6" w:type="dxa"/>
            <w:vAlign w:val="center"/>
          </w:tcPr>
          <w:p w14:paraId="3458A913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9" w:type="dxa"/>
            <w:vAlign w:val="center"/>
          </w:tcPr>
          <w:p w14:paraId="485AFF77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66074F98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7" w:type="dxa"/>
            <w:vAlign w:val="center"/>
          </w:tcPr>
          <w:p w14:paraId="4185727B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3785A09E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10" w:type="dxa"/>
            <w:vAlign w:val="center"/>
          </w:tcPr>
          <w:p w14:paraId="1C6F8F43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790" w:type="dxa"/>
            <w:vAlign w:val="center"/>
          </w:tcPr>
          <w:p w14:paraId="7ED7CA36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10" w:type="dxa"/>
            <w:vAlign w:val="center"/>
          </w:tcPr>
          <w:p w14:paraId="377587C2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32E5E6FB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709CB" w:rsidRPr="003C6A91" w14:paraId="15EF1E2F" w14:textId="77777777" w:rsidTr="000A0C7E">
        <w:trPr>
          <w:jc w:val="center"/>
        </w:trPr>
        <w:tc>
          <w:tcPr>
            <w:tcW w:w="2286" w:type="dxa"/>
            <w:vAlign w:val="center"/>
          </w:tcPr>
          <w:p w14:paraId="46735C4F" w14:textId="77777777" w:rsidR="006709CB" w:rsidRPr="003C6A91" w:rsidRDefault="006709C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2A90BFA" w14:textId="77777777" w:rsidR="006709CB" w:rsidRPr="003C6A91" w:rsidRDefault="006709C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3A3D6863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6" w:type="dxa"/>
            <w:vAlign w:val="center"/>
          </w:tcPr>
          <w:p w14:paraId="60DA6D63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9" w:type="dxa"/>
            <w:vAlign w:val="center"/>
          </w:tcPr>
          <w:p w14:paraId="36A35D7C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344634D1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7" w:type="dxa"/>
            <w:vAlign w:val="center"/>
          </w:tcPr>
          <w:p w14:paraId="0464F671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Align w:val="center"/>
          </w:tcPr>
          <w:p w14:paraId="304F0F97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6415D2B8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0" w:type="dxa"/>
            <w:vAlign w:val="center"/>
          </w:tcPr>
          <w:p w14:paraId="3441C5E5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5A51AEFE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Align w:val="center"/>
          </w:tcPr>
          <w:p w14:paraId="0AB32716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  <w:r w:rsidRPr="003C6A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6709CB" w:rsidRPr="003C6A91" w14:paraId="5FB3F830" w14:textId="77777777" w:rsidTr="000A0C7E">
        <w:trPr>
          <w:jc w:val="center"/>
        </w:trPr>
        <w:tc>
          <w:tcPr>
            <w:tcW w:w="2286" w:type="dxa"/>
            <w:vAlign w:val="center"/>
          </w:tcPr>
          <w:p w14:paraId="1165A47A" w14:textId="77777777" w:rsidR="006709CB" w:rsidRPr="003C6A91" w:rsidRDefault="006709C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</w:p>
        </w:tc>
        <w:tc>
          <w:tcPr>
            <w:tcW w:w="426" w:type="dxa"/>
            <w:vAlign w:val="center"/>
          </w:tcPr>
          <w:p w14:paraId="0363A707" w14:textId="77777777" w:rsidR="006709CB" w:rsidRPr="003C6A91" w:rsidRDefault="006709CB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850" w:type="dxa"/>
            <w:vAlign w:val="center"/>
          </w:tcPr>
          <w:p w14:paraId="210B6EB1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796" w:type="dxa"/>
            <w:vAlign w:val="center"/>
          </w:tcPr>
          <w:p w14:paraId="4EA24A27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89" w:type="dxa"/>
            <w:vAlign w:val="center"/>
          </w:tcPr>
          <w:p w14:paraId="43038971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center"/>
          </w:tcPr>
          <w:p w14:paraId="79BC94A1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67" w:type="dxa"/>
            <w:vAlign w:val="center"/>
          </w:tcPr>
          <w:p w14:paraId="529EE9DC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990" w:type="dxa"/>
            <w:vAlign w:val="center"/>
          </w:tcPr>
          <w:p w14:paraId="357E830D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810" w:type="dxa"/>
            <w:vAlign w:val="center"/>
          </w:tcPr>
          <w:p w14:paraId="5176534D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790" w:type="dxa"/>
            <w:vAlign w:val="center"/>
          </w:tcPr>
          <w:p w14:paraId="4366990C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10" w:type="dxa"/>
            <w:vAlign w:val="center"/>
          </w:tcPr>
          <w:p w14:paraId="520A46A9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center"/>
          </w:tcPr>
          <w:p w14:paraId="6F45B169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6709CB" w:rsidRPr="003C6A91" w14:paraId="34D7FE10" w14:textId="77777777" w:rsidTr="000A0C7E">
        <w:trPr>
          <w:trHeight w:val="225"/>
          <w:jc w:val="center"/>
        </w:trPr>
        <w:tc>
          <w:tcPr>
            <w:tcW w:w="2286" w:type="dxa"/>
            <w:vAlign w:val="center"/>
          </w:tcPr>
          <w:p w14:paraId="16452AC6" w14:textId="77777777" w:rsidR="006709CB" w:rsidRPr="003C6A91" w:rsidRDefault="006709CB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Style w:val="fontstyle01"/>
                <w:rFonts w:ascii="Times New Roman" w:hAnsi="Times New Roman" w:cs="Times New Roman"/>
              </w:rPr>
              <w:t>Coefficient of variation (%)</w:t>
            </w:r>
          </w:p>
        </w:tc>
        <w:tc>
          <w:tcPr>
            <w:tcW w:w="426" w:type="dxa"/>
            <w:vAlign w:val="center"/>
          </w:tcPr>
          <w:p w14:paraId="76869F87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5A307B0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6.56</w:t>
            </w:r>
          </w:p>
        </w:tc>
        <w:tc>
          <w:tcPr>
            <w:tcW w:w="796" w:type="dxa"/>
            <w:vAlign w:val="center"/>
          </w:tcPr>
          <w:p w14:paraId="7A6AB856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4.79</w:t>
            </w:r>
          </w:p>
        </w:tc>
        <w:tc>
          <w:tcPr>
            <w:tcW w:w="1089" w:type="dxa"/>
            <w:vAlign w:val="center"/>
          </w:tcPr>
          <w:p w14:paraId="6B2EAD6E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6.77</w:t>
            </w:r>
          </w:p>
        </w:tc>
        <w:tc>
          <w:tcPr>
            <w:tcW w:w="850" w:type="dxa"/>
            <w:vAlign w:val="center"/>
          </w:tcPr>
          <w:p w14:paraId="78C04E44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5.74</w:t>
            </w:r>
          </w:p>
        </w:tc>
        <w:tc>
          <w:tcPr>
            <w:tcW w:w="767" w:type="dxa"/>
            <w:vAlign w:val="center"/>
          </w:tcPr>
          <w:p w14:paraId="048789E8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8.85</w:t>
            </w:r>
          </w:p>
        </w:tc>
        <w:tc>
          <w:tcPr>
            <w:tcW w:w="990" w:type="dxa"/>
            <w:vAlign w:val="center"/>
          </w:tcPr>
          <w:p w14:paraId="5EC23EDA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2.33</w:t>
            </w:r>
          </w:p>
        </w:tc>
        <w:tc>
          <w:tcPr>
            <w:tcW w:w="810" w:type="dxa"/>
            <w:vAlign w:val="center"/>
          </w:tcPr>
          <w:p w14:paraId="5CF22C87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3.12</w:t>
            </w:r>
          </w:p>
        </w:tc>
        <w:tc>
          <w:tcPr>
            <w:tcW w:w="790" w:type="dxa"/>
            <w:vAlign w:val="center"/>
          </w:tcPr>
          <w:p w14:paraId="51A31022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4.95</w:t>
            </w:r>
          </w:p>
        </w:tc>
        <w:tc>
          <w:tcPr>
            <w:tcW w:w="810" w:type="dxa"/>
            <w:vAlign w:val="center"/>
          </w:tcPr>
          <w:p w14:paraId="77AEC110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2.38</w:t>
            </w:r>
          </w:p>
        </w:tc>
        <w:tc>
          <w:tcPr>
            <w:tcW w:w="810" w:type="dxa"/>
            <w:vAlign w:val="center"/>
          </w:tcPr>
          <w:p w14:paraId="0631856B" w14:textId="77777777" w:rsidR="006709CB" w:rsidRPr="003C6A91" w:rsidRDefault="006709CB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4.20</w:t>
            </w:r>
          </w:p>
        </w:tc>
      </w:tr>
      <w:tr w:rsidR="006709CB" w:rsidRPr="000556E5" w14:paraId="345E1CFA" w14:textId="77777777" w:rsidTr="003D3104">
        <w:trPr>
          <w:jc w:val="center"/>
        </w:trPr>
        <w:tc>
          <w:tcPr>
            <w:tcW w:w="11274" w:type="dxa"/>
            <w:gridSpan w:val="12"/>
          </w:tcPr>
          <w:p w14:paraId="5D3A7B63" w14:textId="77777777" w:rsidR="006709CB" w:rsidRDefault="006709CB" w:rsidP="001E78D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6A91">
              <w:rPr>
                <w:rFonts w:ascii="Times New Roman" w:hAnsi="Times New Roman" w:cs="Times New Roman"/>
                <w:color w:val="000000"/>
              </w:rPr>
              <w:t>* and ** show significance at the 0.05 and 0.01 probability levels, respectively.</w:t>
            </w:r>
            <w:r w:rsidR="00765AFF" w:rsidRPr="003C6A9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C6A91">
              <w:rPr>
                <w:rFonts w:ascii="Times New Roman" w:hAnsi="Times New Roman" w:cs="Times New Roman"/>
                <w:color w:val="000000"/>
              </w:rPr>
              <w:t>ns: not significant</w:t>
            </w:r>
            <w:r w:rsidR="003D7CBF" w:rsidRPr="003C6A91"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279C5B0F" w14:textId="77777777" w:rsidR="001E78DF" w:rsidRPr="003C6A91" w:rsidRDefault="001E78DF" w:rsidP="001E78D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E78DF">
              <w:rPr>
                <w:rFonts w:ascii="Times New Roman" w:hAnsi="Times New Roman" w:cs="Times New Roman"/>
                <w:color w:val="000000"/>
              </w:rPr>
              <w:t>Chl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chlorophyll a content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E78DF">
              <w:rPr>
                <w:rFonts w:ascii="Times New Roman" w:hAnsi="Times New Roman" w:cs="Times New Roman"/>
                <w:color w:val="000000"/>
              </w:rPr>
              <w:t>Chl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chlorophyll b content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Car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carotenoid content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E78DF">
              <w:rPr>
                <w:rFonts w:ascii="Times New Roman" w:hAnsi="Times New Roman" w:cs="Times New Roman"/>
                <w:color w:val="000000"/>
              </w:rPr>
              <w:t>Tch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total chlorophyll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E78DF">
              <w:rPr>
                <w:rFonts w:ascii="Times New Roman" w:hAnsi="Times New Roman" w:cs="Times New Roman"/>
                <w:color w:val="000000"/>
              </w:rPr>
              <w:t>Chl</w:t>
            </w:r>
            <w:proofErr w:type="spellEnd"/>
            <w:r w:rsidRPr="001E78DF">
              <w:rPr>
                <w:rFonts w:ascii="Times New Roman" w:hAnsi="Times New Roman" w:cs="Times New Roman"/>
                <w:color w:val="000000"/>
              </w:rPr>
              <w:t xml:space="preserve"> a/b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ratio of </w:t>
            </w:r>
            <w:proofErr w:type="spellStart"/>
            <w:r w:rsidRPr="001E78DF">
              <w:rPr>
                <w:rFonts w:ascii="Times New Roman" w:hAnsi="Times New Roman" w:cs="Times New Roman"/>
                <w:color w:val="000000"/>
              </w:rPr>
              <w:t>Chla</w:t>
            </w:r>
            <w:proofErr w:type="spellEnd"/>
            <w:r w:rsidRPr="001E78DF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1E78DF">
              <w:rPr>
                <w:rFonts w:ascii="Times New Roman" w:hAnsi="Times New Roman" w:cs="Times New Roman"/>
                <w:color w:val="000000"/>
              </w:rPr>
              <w:t>Chl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E78DF">
              <w:rPr>
                <w:rFonts w:ascii="Times New Roman" w:hAnsi="Times New Roman" w:cs="Times New Roman"/>
                <w:color w:val="000000"/>
              </w:rPr>
              <w:t>Tchl</w:t>
            </w:r>
            <w:proofErr w:type="spellEnd"/>
            <w:r w:rsidRPr="001E78DF">
              <w:rPr>
                <w:rFonts w:ascii="Times New Roman" w:hAnsi="Times New Roman" w:cs="Times New Roman"/>
                <w:color w:val="000000"/>
              </w:rPr>
              <w:t>/Car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ratio of </w:t>
            </w:r>
            <w:proofErr w:type="spellStart"/>
            <w:r w:rsidRPr="001E78DF">
              <w:rPr>
                <w:rFonts w:ascii="Times New Roman" w:hAnsi="Times New Roman" w:cs="Times New Roman"/>
                <w:color w:val="000000"/>
              </w:rPr>
              <w:t>Tchl</w:t>
            </w:r>
            <w:proofErr w:type="spellEnd"/>
            <w:r w:rsidRPr="001E78DF">
              <w:rPr>
                <w:rFonts w:ascii="Times New Roman" w:hAnsi="Times New Roman" w:cs="Times New Roman"/>
                <w:color w:val="000000"/>
              </w:rPr>
              <w:t>/Car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Pro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proline content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CAT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catalase activity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APX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ascorbate peroxidase activity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POX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E78DF">
              <w:rPr>
                <w:rFonts w:ascii="Times New Roman" w:hAnsi="Times New Roman" w:cs="Times New Roman"/>
                <w:color w:val="000000"/>
              </w:rPr>
              <w:t xml:space="preserve"> peroxidase activity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198A6416" w14:textId="77777777" w:rsidR="00A02C86" w:rsidRDefault="00A02C86"/>
    <w:sectPr w:rsidR="00A02C86" w:rsidSect="00605938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76BC0A" w14:textId="77777777" w:rsidR="00DD70F0" w:rsidRDefault="00DD70F0" w:rsidP="000E5911">
      <w:pPr>
        <w:spacing w:after="0" w:line="240" w:lineRule="auto"/>
      </w:pPr>
      <w:r>
        <w:separator/>
      </w:r>
    </w:p>
  </w:endnote>
  <w:endnote w:type="continuationSeparator" w:id="0">
    <w:p w14:paraId="083D5CE0" w14:textId="77777777" w:rsidR="00DD70F0" w:rsidRDefault="00DD70F0" w:rsidP="000E5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AdvPTimesI">
    <w:altName w:val="Times New Roman"/>
    <w:panose1 w:val="00000000000000000000"/>
    <w:charset w:val="00"/>
    <w:family w:val="roman"/>
    <w:notTrueType/>
    <w:pitch w:val="default"/>
  </w:font>
  <w:font w:name="AdvP82B6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1E99D8" w14:textId="77777777" w:rsidR="00DD70F0" w:rsidRDefault="00DD70F0" w:rsidP="000E5911">
      <w:pPr>
        <w:spacing w:after="0" w:line="240" w:lineRule="auto"/>
      </w:pPr>
      <w:r>
        <w:separator/>
      </w:r>
    </w:p>
  </w:footnote>
  <w:footnote w:type="continuationSeparator" w:id="0">
    <w:p w14:paraId="6F535519" w14:textId="77777777" w:rsidR="00DD70F0" w:rsidRDefault="00DD70F0" w:rsidP="000E59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7747B"/>
    <w:multiLevelType w:val="multilevel"/>
    <w:tmpl w:val="F3EEA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9581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1E4E"/>
    <w:rsid w:val="000204A4"/>
    <w:rsid w:val="00023640"/>
    <w:rsid w:val="00032A92"/>
    <w:rsid w:val="0003564E"/>
    <w:rsid w:val="00043243"/>
    <w:rsid w:val="00046BA6"/>
    <w:rsid w:val="00050831"/>
    <w:rsid w:val="000556E5"/>
    <w:rsid w:val="00075CA4"/>
    <w:rsid w:val="000A0C7E"/>
    <w:rsid w:val="000A0FA0"/>
    <w:rsid w:val="000A6962"/>
    <w:rsid w:val="000B0CC1"/>
    <w:rsid w:val="000B182A"/>
    <w:rsid w:val="000B3F8D"/>
    <w:rsid w:val="000B55FE"/>
    <w:rsid w:val="000B6614"/>
    <w:rsid w:val="000C23CD"/>
    <w:rsid w:val="000D043C"/>
    <w:rsid w:val="000D4645"/>
    <w:rsid w:val="000E5911"/>
    <w:rsid w:val="000F2D22"/>
    <w:rsid w:val="000F7308"/>
    <w:rsid w:val="001018DB"/>
    <w:rsid w:val="00124B49"/>
    <w:rsid w:val="00126B79"/>
    <w:rsid w:val="00126E66"/>
    <w:rsid w:val="00132424"/>
    <w:rsid w:val="00133670"/>
    <w:rsid w:val="00134D1A"/>
    <w:rsid w:val="00143F59"/>
    <w:rsid w:val="001445FA"/>
    <w:rsid w:val="00151E15"/>
    <w:rsid w:val="001564C4"/>
    <w:rsid w:val="00157D1B"/>
    <w:rsid w:val="001733E1"/>
    <w:rsid w:val="00174118"/>
    <w:rsid w:val="001842BF"/>
    <w:rsid w:val="00184DCB"/>
    <w:rsid w:val="00186075"/>
    <w:rsid w:val="0018615D"/>
    <w:rsid w:val="00186F75"/>
    <w:rsid w:val="00196A6C"/>
    <w:rsid w:val="001A0553"/>
    <w:rsid w:val="001B1AEE"/>
    <w:rsid w:val="001C08D5"/>
    <w:rsid w:val="001C1200"/>
    <w:rsid w:val="001D408B"/>
    <w:rsid w:val="001E3CCE"/>
    <w:rsid w:val="001E6AF1"/>
    <w:rsid w:val="001E78DF"/>
    <w:rsid w:val="001F05D3"/>
    <w:rsid w:val="002032D4"/>
    <w:rsid w:val="00216E32"/>
    <w:rsid w:val="00220080"/>
    <w:rsid w:val="00234523"/>
    <w:rsid w:val="0024001C"/>
    <w:rsid w:val="00240D35"/>
    <w:rsid w:val="00244D67"/>
    <w:rsid w:val="00250294"/>
    <w:rsid w:val="00252CD4"/>
    <w:rsid w:val="00255827"/>
    <w:rsid w:val="002571B5"/>
    <w:rsid w:val="00261A0C"/>
    <w:rsid w:val="00261DAF"/>
    <w:rsid w:val="00276B08"/>
    <w:rsid w:val="00280EDD"/>
    <w:rsid w:val="0028211E"/>
    <w:rsid w:val="00283560"/>
    <w:rsid w:val="00286698"/>
    <w:rsid w:val="0028759A"/>
    <w:rsid w:val="002879C1"/>
    <w:rsid w:val="0029154C"/>
    <w:rsid w:val="00295B7F"/>
    <w:rsid w:val="0029642F"/>
    <w:rsid w:val="002A06E6"/>
    <w:rsid w:val="002A491A"/>
    <w:rsid w:val="002A66B2"/>
    <w:rsid w:val="002B2AFC"/>
    <w:rsid w:val="002B30CD"/>
    <w:rsid w:val="002B4AF8"/>
    <w:rsid w:val="002C43AB"/>
    <w:rsid w:val="002D1097"/>
    <w:rsid w:val="002D4D8B"/>
    <w:rsid w:val="002D5BEA"/>
    <w:rsid w:val="002D61DD"/>
    <w:rsid w:val="002E596B"/>
    <w:rsid w:val="003021DA"/>
    <w:rsid w:val="00302FF6"/>
    <w:rsid w:val="003068B9"/>
    <w:rsid w:val="003154CD"/>
    <w:rsid w:val="00316A67"/>
    <w:rsid w:val="00332F94"/>
    <w:rsid w:val="00334957"/>
    <w:rsid w:val="00343218"/>
    <w:rsid w:val="00344852"/>
    <w:rsid w:val="00366F67"/>
    <w:rsid w:val="0037246E"/>
    <w:rsid w:val="00373079"/>
    <w:rsid w:val="003741AB"/>
    <w:rsid w:val="00382754"/>
    <w:rsid w:val="00382CB3"/>
    <w:rsid w:val="00384111"/>
    <w:rsid w:val="00384FFE"/>
    <w:rsid w:val="003903D8"/>
    <w:rsid w:val="00392D1B"/>
    <w:rsid w:val="003A0C4A"/>
    <w:rsid w:val="003A1486"/>
    <w:rsid w:val="003A2CF4"/>
    <w:rsid w:val="003B20F5"/>
    <w:rsid w:val="003B7623"/>
    <w:rsid w:val="003C06FD"/>
    <w:rsid w:val="003C5773"/>
    <w:rsid w:val="003C5A89"/>
    <w:rsid w:val="003C6A91"/>
    <w:rsid w:val="003C6CCA"/>
    <w:rsid w:val="003D3104"/>
    <w:rsid w:val="003D50A8"/>
    <w:rsid w:val="003D7CBF"/>
    <w:rsid w:val="003E1DF6"/>
    <w:rsid w:val="003E71D0"/>
    <w:rsid w:val="00402183"/>
    <w:rsid w:val="00410CB6"/>
    <w:rsid w:val="00420606"/>
    <w:rsid w:val="00422589"/>
    <w:rsid w:val="004248EF"/>
    <w:rsid w:val="0042703C"/>
    <w:rsid w:val="004274A4"/>
    <w:rsid w:val="00427AF7"/>
    <w:rsid w:val="004363FC"/>
    <w:rsid w:val="004468EF"/>
    <w:rsid w:val="00450BA8"/>
    <w:rsid w:val="00462302"/>
    <w:rsid w:val="00463FD4"/>
    <w:rsid w:val="004726BB"/>
    <w:rsid w:val="00474F61"/>
    <w:rsid w:val="00496081"/>
    <w:rsid w:val="004B1E4E"/>
    <w:rsid w:val="004D354E"/>
    <w:rsid w:val="004F4158"/>
    <w:rsid w:val="004F4E01"/>
    <w:rsid w:val="004F6BB8"/>
    <w:rsid w:val="00504AB0"/>
    <w:rsid w:val="0050670D"/>
    <w:rsid w:val="00510BEF"/>
    <w:rsid w:val="0051302C"/>
    <w:rsid w:val="00515870"/>
    <w:rsid w:val="00520CA9"/>
    <w:rsid w:val="00521CDA"/>
    <w:rsid w:val="00531D4C"/>
    <w:rsid w:val="00533E96"/>
    <w:rsid w:val="00534043"/>
    <w:rsid w:val="0054068B"/>
    <w:rsid w:val="005408BD"/>
    <w:rsid w:val="00543652"/>
    <w:rsid w:val="005466BF"/>
    <w:rsid w:val="005545DA"/>
    <w:rsid w:val="00557FA9"/>
    <w:rsid w:val="0056361D"/>
    <w:rsid w:val="00567881"/>
    <w:rsid w:val="005703D1"/>
    <w:rsid w:val="00570D3C"/>
    <w:rsid w:val="00571AAD"/>
    <w:rsid w:val="00571C01"/>
    <w:rsid w:val="00581670"/>
    <w:rsid w:val="00586384"/>
    <w:rsid w:val="00595A79"/>
    <w:rsid w:val="005A0B66"/>
    <w:rsid w:val="005A4446"/>
    <w:rsid w:val="005A5F91"/>
    <w:rsid w:val="005B3D09"/>
    <w:rsid w:val="005B471B"/>
    <w:rsid w:val="005B6A38"/>
    <w:rsid w:val="005B7866"/>
    <w:rsid w:val="005C2643"/>
    <w:rsid w:val="005C2746"/>
    <w:rsid w:val="005C5F87"/>
    <w:rsid w:val="005D5D3D"/>
    <w:rsid w:val="005E3838"/>
    <w:rsid w:val="005E5296"/>
    <w:rsid w:val="005F4253"/>
    <w:rsid w:val="00600978"/>
    <w:rsid w:val="00602ED6"/>
    <w:rsid w:val="00604AB6"/>
    <w:rsid w:val="00604BF2"/>
    <w:rsid w:val="00605938"/>
    <w:rsid w:val="00612236"/>
    <w:rsid w:val="006150F2"/>
    <w:rsid w:val="00622282"/>
    <w:rsid w:val="00622C6C"/>
    <w:rsid w:val="006272F1"/>
    <w:rsid w:val="00643581"/>
    <w:rsid w:val="00665268"/>
    <w:rsid w:val="006709CB"/>
    <w:rsid w:val="006A280B"/>
    <w:rsid w:val="006A3F42"/>
    <w:rsid w:val="006A4945"/>
    <w:rsid w:val="006A659C"/>
    <w:rsid w:val="006B3BC8"/>
    <w:rsid w:val="006C0583"/>
    <w:rsid w:val="006C3944"/>
    <w:rsid w:val="006C3D1C"/>
    <w:rsid w:val="006C4269"/>
    <w:rsid w:val="006C61C4"/>
    <w:rsid w:val="006D0247"/>
    <w:rsid w:val="006D567A"/>
    <w:rsid w:val="006D6188"/>
    <w:rsid w:val="006D684A"/>
    <w:rsid w:val="006D6D13"/>
    <w:rsid w:val="006D7C4A"/>
    <w:rsid w:val="006F0AC0"/>
    <w:rsid w:val="006F2350"/>
    <w:rsid w:val="00700A91"/>
    <w:rsid w:val="00704063"/>
    <w:rsid w:val="00707CF4"/>
    <w:rsid w:val="00712FE9"/>
    <w:rsid w:val="007143F0"/>
    <w:rsid w:val="00734DA8"/>
    <w:rsid w:val="00745695"/>
    <w:rsid w:val="00751BC2"/>
    <w:rsid w:val="0075767B"/>
    <w:rsid w:val="0076315B"/>
    <w:rsid w:val="00765AFF"/>
    <w:rsid w:val="00784E23"/>
    <w:rsid w:val="00790CE3"/>
    <w:rsid w:val="007929A0"/>
    <w:rsid w:val="00796049"/>
    <w:rsid w:val="00797AE0"/>
    <w:rsid w:val="007A109A"/>
    <w:rsid w:val="007A5457"/>
    <w:rsid w:val="007B0630"/>
    <w:rsid w:val="007B1FE3"/>
    <w:rsid w:val="007B38D6"/>
    <w:rsid w:val="007C2884"/>
    <w:rsid w:val="007C2F03"/>
    <w:rsid w:val="007C53F9"/>
    <w:rsid w:val="007C78B5"/>
    <w:rsid w:val="007C793D"/>
    <w:rsid w:val="007D4FC5"/>
    <w:rsid w:val="007F0FA2"/>
    <w:rsid w:val="007F2CD0"/>
    <w:rsid w:val="007F4945"/>
    <w:rsid w:val="007F4ABA"/>
    <w:rsid w:val="0080272A"/>
    <w:rsid w:val="00807BD2"/>
    <w:rsid w:val="00812F4C"/>
    <w:rsid w:val="00825443"/>
    <w:rsid w:val="008274FE"/>
    <w:rsid w:val="00847AA3"/>
    <w:rsid w:val="00856626"/>
    <w:rsid w:val="0086584F"/>
    <w:rsid w:val="00874892"/>
    <w:rsid w:val="0088320C"/>
    <w:rsid w:val="00893D6F"/>
    <w:rsid w:val="008966DA"/>
    <w:rsid w:val="008A048B"/>
    <w:rsid w:val="008B3957"/>
    <w:rsid w:val="008B6C99"/>
    <w:rsid w:val="008D05F7"/>
    <w:rsid w:val="008D2E84"/>
    <w:rsid w:val="008D6388"/>
    <w:rsid w:val="00913357"/>
    <w:rsid w:val="00913CC2"/>
    <w:rsid w:val="00925118"/>
    <w:rsid w:val="0093042F"/>
    <w:rsid w:val="0093155F"/>
    <w:rsid w:val="00931C14"/>
    <w:rsid w:val="00931FC1"/>
    <w:rsid w:val="009357E7"/>
    <w:rsid w:val="00937499"/>
    <w:rsid w:val="0094605C"/>
    <w:rsid w:val="0095698D"/>
    <w:rsid w:val="00961311"/>
    <w:rsid w:val="00963954"/>
    <w:rsid w:val="0096653A"/>
    <w:rsid w:val="009719ED"/>
    <w:rsid w:val="009724D6"/>
    <w:rsid w:val="009819D4"/>
    <w:rsid w:val="00983723"/>
    <w:rsid w:val="00990757"/>
    <w:rsid w:val="00993863"/>
    <w:rsid w:val="0099399D"/>
    <w:rsid w:val="00996498"/>
    <w:rsid w:val="009977C0"/>
    <w:rsid w:val="009B570E"/>
    <w:rsid w:val="009B751D"/>
    <w:rsid w:val="009B7BA8"/>
    <w:rsid w:val="009C67D2"/>
    <w:rsid w:val="009E59E9"/>
    <w:rsid w:val="009E5D4E"/>
    <w:rsid w:val="009F0A03"/>
    <w:rsid w:val="009F2A02"/>
    <w:rsid w:val="009F62C3"/>
    <w:rsid w:val="00A00E81"/>
    <w:rsid w:val="00A02C86"/>
    <w:rsid w:val="00A040CC"/>
    <w:rsid w:val="00A067A3"/>
    <w:rsid w:val="00A10DD4"/>
    <w:rsid w:val="00A2134E"/>
    <w:rsid w:val="00A32C55"/>
    <w:rsid w:val="00A33253"/>
    <w:rsid w:val="00A36300"/>
    <w:rsid w:val="00A3676D"/>
    <w:rsid w:val="00A4314B"/>
    <w:rsid w:val="00A45A8E"/>
    <w:rsid w:val="00A5667A"/>
    <w:rsid w:val="00A71000"/>
    <w:rsid w:val="00A74233"/>
    <w:rsid w:val="00A81CEE"/>
    <w:rsid w:val="00A904F1"/>
    <w:rsid w:val="00A92A07"/>
    <w:rsid w:val="00A94901"/>
    <w:rsid w:val="00AA1B25"/>
    <w:rsid w:val="00AA6E6A"/>
    <w:rsid w:val="00AA7A53"/>
    <w:rsid w:val="00AA7CBA"/>
    <w:rsid w:val="00AB186C"/>
    <w:rsid w:val="00AB1AA7"/>
    <w:rsid w:val="00AC0F31"/>
    <w:rsid w:val="00AC6EA4"/>
    <w:rsid w:val="00AD0257"/>
    <w:rsid w:val="00AD30A6"/>
    <w:rsid w:val="00AD4CCF"/>
    <w:rsid w:val="00AD52AF"/>
    <w:rsid w:val="00AD60C0"/>
    <w:rsid w:val="00AE5866"/>
    <w:rsid w:val="00AE5F71"/>
    <w:rsid w:val="00AE7799"/>
    <w:rsid w:val="00B01DA9"/>
    <w:rsid w:val="00B02875"/>
    <w:rsid w:val="00B06D8D"/>
    <w:rsid w:val="00B120F4"/>
    <w:rsid w:val="00B22818"/>
    <w:rsid w:val="00B25891"/>
    <w:rsid w:val="00B2694D"/>
    <w:rsid w:val="00B27D63"/>
    <w:rsid w:val="00B32C91"/>
    <w:rsid w:val="00B4091F"/>
    <w:rsid w:val="00B435DF"/>
    <w:rsid w:val="00B4454A"/>
    <w:rsid w:val="00B500E9"/>
    <w:rsid w:val="00B73EC9"/>
    <w:rsid w:val="00B801C5"/>
    <w:rsid w:val="00B85917"/>
    <w:rsid w:val="00B85F79"/>
    <w:rsid w:val="00B86CD5"/>
    <w:rsid w:val="00B957F3"/>
    <w:rsid w:val="00B95BAB"/>
    <w:rsid w:val="00BC0C7B"/>
    <w:rsid w:val="00BC3E13"/>
    <w:rsid w:val="00BD1729"/>
    <w:rsid w:val="00BD368A"/>
    <w:rsid w:val="00BD55D2"/>
    <w:rsid w:val="00BE214D"/>
    <w:rsid w:val="00C014AA"/>
    <w:rsid w:val="00C04AB2"/>
    <w:rsid w:val="00C0505E"/>
    <w:rsid w:val="00C15215"/>
    <w:rsid w:val="00C1534D"/>
    <w:rsid w:val="00C21D53"/>
    <w:rsid w:val="00C22084"/>
    <w:rsid w:val="00C24ED2"/>
    <w:rsid w:val="00C26A32"/>
    <w:rsid w:val="00C26AF8"/>
    <w:rsid w:val="00C3095F"/>
    <w:rsid w:val="00C4310F"/>
    <w:rsid w:val="00C45BB4"/>
    <w:rsid w:val="00C55F65"/>
    <w:rsid w:val="00C5777A"/>
    <w:rsid w:val="00C71237"/>
    <w:rsid w:val="00C7653B"/>
    <w:rsid w:val="00C80062"/>
    <w:rsid w:val="00C85955"/>
    <w:rsid w:val="00C85DBE"/>
    <w:rsid w:val="00C903AE"/>
    <w:rsid w:val="00C914BD"/>
    <w:rsid w:val="00C9213A"/>
    <w:rsid w:val="00C92BE4"/>
    <w:rsid w:val="00C92D2B"/>
    <w:rsid w:val="00CA14BA"/>
    <w:rsid w:val="00CA39AF"/>
    <w:rsid w:val="00CA5DCD"/>
    <w:rsid w:val="00CC11B4"/>
    <w:rsid w:val="00CC54AB"/>
    <w:rsid w:val="00CD1D92"/>
    <w:rsid w:val="00CD3E99"/>
    <w:rsid w:val="00CF0155"/>
    <w:rsid w:val="00CF30E7"/>
    <w:rsid w:val="00D07BB3"/>
    <w:rsid w:val="00D12E65"/>
    <w:rsid w:val="00D22F49"/>
    <w:rsid w:val="00D309A8"/>
    <w:rsid w:val="00D30D8D"/>
    <w:rsid w:val="00D41922"/>
    <w:rsid w:val="00D4646D"/>
    <w:rsid w:val="00D46E18"/>
    <w:rsid w:val="00D56DB0"/>
    <w:rsid w:val="00D57C04"/>
    <w:rsid w:val="00D62E7E"/>
    <w:rsid w:val="00D70C0E"/>
    <w:rsid w:val="00D7469D"/>
    <w:rsid w:val="00D82F24"/>
    <w:rsid w:val="00D836EC"/>
    <w:rsid w:val="00D90BD2"/>
    <w:rsid w:val="00D9385C"/>
    <w:rsid w:val="00D9500C"/>
    <w:rsid w:val="00DA0203"/>
    <w:rsid w:val="00DA4395"/>
    <w:rsid w:val="00DB3DEE"/>
    <w:rsid w:val="00DD4E9E"/>
    <w:rsid w:val="00DD70F0"/>
    <w:rsid w:val="00DE3C08"/>
    <w:rsid w:val="00DE5F29"/>
    <w:rsid w:val="00DF1EC4"/>
    <w:rsid w:val="00E031A4"/>
    <w:rsid w:val="00E03B0C"/>
    <w:rsid w:val="00E17C3F"/>
    <w:rsid w:val="00E305C5"/>
    <w:rsid w:val="00E31C13"/>
    <w:rsid w:val="00E438ED"/>
    <w:rsid w:val="00E57E74"/>
    <w:rsid w:val="00E731D4"/>
    <w:rsid w:val="00E81557"/>
    <w:rsid w:val="00E86E82"/>
    <w:rsid w:val="00E86F4C"/>
    <w:rsid w:val="00E95082"/>
    <w:rsid w:val="00EB3EB0"/>
    <w:rsid w:val="00EB435C"/>
    <w:rsid w:val="00EC5776"/>
    <w:rsid w:val="00EE0004"/>
    <w:rsid w:val="00EE6726"/>
    <w:rsid w:val="00EF2609"/>
    <w:rsid w:val="00EF4FBB"/>
    <w:rsid w:val="00F20F35"/>
    <w:rsid w:val="00F2597E"/>
    <w:rsid w:val="00F264DC"/>
    <w:rsid w:val="00F268FC"/>
    <w:rsid w:val="00F3194C"/>
    <w:rsid w:val="00F322B2"/>
    <w:rsid w:val="00F34A09"/>
    <w:rsid w:val="00F41B05"/>
    <w:rsid w:val="00F44FB9"/>
    <w:rsid w:val="00F46C92"/>
    <w:rsid w:val="00F5699B"/>
    <w:rsid w:val="00F615B6"/>
    <w:rsid w:val="00F70333"/>
    <w:rsid w:val="00F90478"/>
    <w:rsid w:val="00F93E1D"/>
    <w:rsid w:val="00F96B45"/>
    <w:rsid w:val="00FA3611"/>
    <w:rsid w:val="00FA7116"/>
    <w:rsid w:val="00FB17DA"/>
    <w:rsid w:val="00FB25EC"/>
    <w:rsid w:val="00FB3757"/>
    <w:rsid w:val="00FB7652"/>
    <w:rsid w:val="00FC07F3"/>
    <w:rsid w:val="00FC190E"/>
    <w:rsid w:val="00FC653F"/>
    <w:rsid w:val="00FC7DF9"/>
    <w:rsid w:val="00FD35E9"/>
    <w:rsid w:val="00FD4DFF"/>
    <w:rsid w:val="00FF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253A7"/>
  <w15:docId w15:val="{CFF9CA9C-6260-4D19-ACA0-C3B74C769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BE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tfg0">
    <w:name w:val="mtfg0"/>
    <w:basedOn w:val="DefaultParagraphFont"/>
    <w:rsid w:val="00510BEF"/>
  </w:style>
  <w:style w:type="character" w:customStyle="1" w:styleId="fontstyle01">
    <w:name w:val="fontstyle01"/>
    <w:basedOn w:val="DefaultParagraphFont"/>
    <w:rsid w:val="009724D6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F93E1D"/>
    <w:rPr>
      <w:rFonts w:ascii="AdvPTimesI" w:hAnsi="AdvPTimes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157D1B"/>
    <w:rPr>
      <w:rFonts w:ascii="AdvP82B6" w:hAnsi="AdvP82B6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1A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56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C4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911"/>
  </w:style>
  <w:style w:type="paragraph" w:styleId="Footer">
    <w:name w:val="footer"/>
    <w:basedOn w:val="Normal"/>
    <w:link w:val="Foot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911"/>
  </w:style>
  <w:style w:type="paragraph" w:styleId="ListParagraph">
    <w:name w:val="List Paragraph"/>
    <w:basedOn w:val="Normal"/>
    <w:uiPriority w:val="34"/>
    <w:qFormat/>
    <w:rsid w:val="00C765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D7E93C-B7B5-4DCB-84A5-94A3A8E03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0</TotalTime>
  <Pages>1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</dc:creator>
  <cp:lastModifiedBy>User</cp:lastModifiedBy>
  <cp:revision>259</cp:revision>
  <dcterms:created xsi:type="dcterms:W3CDTF">2022-05-14T06:22:00Z</dcterms:created>
  <dcterms:modified xsi:type="dcterms:W3CDTF">2024-08-31T16:14:00Z</dcterms:modified>
</cp:coreProperties>
</file>